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D330D3C" w14:textId="77777777" w:rsidR="00AB5C91" w:rsidRPr="00AB5C91" w:rsidRDefault="00AB5C91" w:rsidP="00AB5C91">
      <w:pPr>
        <w:pStyle w:val="Title"/>
        <w:spacing w:after="0"/>
      </w:pPr>
    </w:p>
    <w:p w14:paraId="2EFDE61F" w14:textId="12BB9F80" w:rsidR="00592B73" w:rsidRPr="00E83A17" w:rsidRDefault="00AB5C91" w:rsidP="00592B73">
      <w:pPr>
        <w:rPr>
          <w:rFonts w:cs="Times New Roman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  <w:t>Supplementary Table 2</w:t>
      </w:r>
      <w:r w:rsidR="00592B73" w:rsidRPr="00E83A17">
        <w:rPr>
          <w:rFonts w:cs="Times New Roman"/>
          <w:b/>
          <w:color w:val="000000"/>
          <w:sz w:val="20"/>
          <w:szCs w:val="20"/>
        </w:rPr>
        <w:t xml:space="preserve"> – Extended results of all included studies with a focus on comparing neurostimulation modalities</w:t>
      </w:r>
      <w:r w:rsidR="00592B73" w:rsidRPr="00E83A17">
        <w:rPr>
          <w:rFonts w:cs="Times New Roman"/>
          <w:color w:val="000000"/>
          <w:sz w:val="20"/>
          <w:szCs w:val="20"/>
        </w:rPr>
        <w:t> </w:t>
      </w:r>
    </w:p>
    <w:tbl>
      <w:tblPr>
        <w:tblStyle w:val="3"/>
        <w:tblW w:w="13881" w:type="dxa"/>
        <w:tblLayout w:type="fixed"/>
        <w:tblLook w:val="0400" w:firstRow="0" w:lastRow="0" w:firstColumn="0" w:lastColumn="0" w:noHBand="0" w:noVBand="1"/>
      </w:tblPr>
      <w:tblGrid>
        <w:gridCol w:w="1265"/>
        <w:gridCol w:w="1560"/>
        <w:gridCol w:w="1985"/>
        <w:gridCol w:w="1984"/>
        <w:gridCol w:w="2694"/>
        <w:gridCol w:w="4393"/>
      </w:tblGrid>
      <w:tr w:rsidR="00281DE6" w:rsidRPr="00E83A17" w14:paraId="74DE8C60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0B60" w14:textId="0E324972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5F0E" w14:textId="77777777" w:rsidR="00281DE6" w:rsidRDefault="00281DE6" w:rsidP="00281DE6">
            <w:pPr>
              <w:spacing w:after="0"/>
              <w:rPr>
                <w:color w:val="000000"/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Sample size (n)</w:t>
            </w:r>
          </w:p>
          <w:p w14:paraId="7B2B5317" w14:textId="07354CA6" w:rsidR="00281DE6" w:rsidRPr="00281DE6" w:rsidRDefault="00281DE6" w:rsidP="00281DE6">
            <w:pPr>
              <w:spacing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ticipant diagnosi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84CD" w14:textId="78A1891D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Intervention/type of neurostimul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9897" w14:textId="350C5B90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omparator 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8DD2E" w14:textId="3A081E2A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Outcome of interest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FF28" w14:textId="38E33170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Findings </w:t>
            </w:r>
          </w:p>
        </w:tc>
      </w:tr>
      <w:tr w:rsidR="00281DE6" w:rsidRPr="00E83A17" w14:paraId="08EF3277" w14:textId="77777777" w:rsidTr="00281DE6">
        <w:trPr>
          <w:trHeight w:val="420"/>
        </w:trPr>
        <w:tc>
          <w:tcPr>
            <w:tcW w:w="1388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3FFB" w14:textId="4BF5E874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n-review studies</w:t>
            </w:r>
          </w:p>
        </w:tc>
      </w:tr>
      <w:tr w:rsidR="00281DE6" w:rsidRPr="00E83A17" w14:paraId="65BAB7D2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AE22" w14:textId="621934D7" w:rsidR="00281DE6" w:rsidRPr="00281DE6" w:rsidRDefault="00281DE6" w:rsidP="00281DE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281DE6">
              <w:rPr>
                <w:color w:val="000000"/>
                <w:sz w:val="20"/>
                <w:szCs w:val="20"/>
              </w:rPr>
              <w:t>Liu et al., 2022</w:t>
            </w:r>
            <w:r w:rsidR="00F725DB">
              <w:rPr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55AA" w14:textId="77777777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20 (male)</w:t>
            </w:r>
          </w:p>
          <w:p w14:paraId="44C30326" w14:textId="403B4169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 </w:t>
            </w:r>
            <w:r w:rsidRPr="00281DE6">
              <w:rPr>
                <w:color w:val="000000"/>
                <w:sz w:val="20"/>
                <w:szCs w:val="20"/>
              </w:rPr>
              <w:t>iTBS</w:t>
            </w:r>
          </w:p>
          <w:p w14:paraId="085C8F9C" w14:textId="2C977AF3" w:rsid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 </w:t>
            </w:r>
            <w:r w:rsidRPr="00281DE6">
              <w:rPr>
                <w:color w:val="000000"/>
                <w:sz w:val="20"/>
                <w:szCs w:val="20"/>
              </w:rPr>
              <w:t>rTMS</w:t>
            </w:r>
          </w:p>
          <w:p w14:paraId="455A4EE3" w14:textId="77777777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4C38B5F5" w14:textId="61FE1874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6147" w14:textId="6672C473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iTBS 50 Hz 80% active motor threshold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C281" w14:textId="587AC4F5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10 Hz rTM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FEA3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ue-induced craving: VAS score</w:t>
            </w:r>
          </w:p>
          <w:p w14:paraId="76DEAE9E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Anxiety: SAS</w:t>
            </w:r>
          </w:p>
          <w:p w14:paraId="76829BEA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Depression: SDS</w:t>
            </w:r>
          </w:p>
          <w:p w14:paraId="0B5130C7" w14:textId="395148B7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Withdrawal symptoms: withdrawal symptom scale for MA addicts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2B62" w14:textId="30D31AE2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 xml:space="preserve">iTBS and 10 Hz rTMS resulted in similar reductions in craving, and both improved withdrawal symptoms. </w:t>
            </w:r>
            <w:r w:rsidR="00FF5905">
              <w:rPr>
                <w:color w:val="000000"/>
                <w:sz w:val="20"/>
                <w:szCs w:val="20"/>
              </w:rPr>
              <w:t>rTMS</w:t>
            </w:r>
            <w:r w:rsidRPr="00281DE6">
              <w:rPr>
                <w:color w:val="000000"/>
                <w:sz w:val="20"/>
                <w:szCs w:val="20"/>
              </w:rPr>
              <w:t xml:space="preserve"> significant</w:t>
            </w:r>
            <w:r w:rsidR="00FF5905">
              <w:rPr>
                <w:color w:val="000000"/>
                <w:sz w:val="20"/>
                <w:szCs w:val="20"/>
              </w:rPr>
              <w:t>ly</w:t>
            </w:r>
            <w:r w:rsidRPr="00281DE6">
              <w:rPr>
                <w:color w:val="000000"/>
                <w:sz w:val="20"/>
                <w:szCs w:val="20"/>
              </w:rPr>
              <w:t xml:space="preserve"> </w:t>
            </w:r>
            <w:r w:rsidR="00FF5905">
              <w:rPr>
                <w:color w:val="000000"/>
                <w:sz w:val="20"/>
                <w:szCs w:val="20"/>
              </w:rPr>
              <w:t>improved</w:t>
            </w:r>
            <w:r w:rsidRPr="00281DE6">
              <w:rPr>
                <w:color w:val="000000"/>
                <w:sz w:val="20"/>
                <w:szCs w:val="20"/>
              </w:rPr>
              <w:t xml:space="preserve"> affective symptoms.</w:t>
            </w:r>
          </w:p>
          <w:p w14:paraId="6EF91C2C" w14:textId="3CD60C9A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 significant differences in outcomes between iTBS vs rTMS.</w:t>
            </w:r>
          </w:p>
        </w:tc>
      </w:tr>
      <w:tr w:rsidR="00281DE6" w:rsidRPr="00E83A17" w14:paraId="711626A8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51E0" w14:textId="32C5B912" w:rsidR="00281DE6" w:rsidRPr="00281DE6" w:rsidRDefault="00281DE6" w:rsidP="00281DE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281DE6">
              <w:rPr>
                <w:color w:val="000000"/>
                <w:sz w:val="20"/>
                <w:szCs w:val="20"/>
              </w:rPr>
              <w:t>Zhao et al., 2020</w:t>
            </w:r>
            <w:r w:rsidR="00F725DB">
              <w:rPr>
                <w:color w:val="000000"/>
                <w:sz w:val="20"/>
                <w:szCs w:val="20"/>
              </w:rPr>
              <w:t xml:space="preserve"> (61)</w:t>
            </w:r>
          </w:p>
          <w:p w14:paraId="54C38658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8D08" w14:textId="77777777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83</w:t>
            </w:r>
          </w:p>
          <w:p w14:paraId="061C4A2B" w14:textId="617FE4E2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 </w:t>
            </w:r>
            <w:r w:rsidRPr="00281DE6">
              <w:rPr>
                <w:color w:val="000000"/>
                <w:sz w:val="20"/>
                <w:szCs w:val="20"/>
              </w:rPr>
              <w:t>iTBS left</w:t>
            </w:r>
          </w:p>
          <w:p w14:paraId="06561A6F" w14:textId="273A419F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 </w:t>
            </w:r>
            <w:r w:rsidRPr="00281DE6">
              <w:rPr>
                <w:color w:val="000000"/>
                <w:sz w:val="20"/>
                <w:szCs w:val="20"/>
              </w:rPr>
              <w:t>cTBS left</w:t>
            </w:r>
          </w:p>
          <w:p w14:paraId="3040BA64" w14:textId="719179FF" w:rsid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 </w:t>
            </w:r>
            <w:r w:rsidRPr="00281DE6">
              <w:rPr>
                <w:color w:val="000000"/>
                <w:sz w:val="20"/>
                <w:szCs w:val="20"/>
              </w:rPr>
              <w:t>cTBS right</w:t>
            </w:r>
          </w:p>
          <w:p w14:paraId="5DB0299F" w14:textId="77777777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31DC2157" w14:textId="3E3B4C4B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MU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364F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iTBS over left DLPFC</w:t>
            </w:r>
          </w:p>
          <w:p w14:paraId="0B445104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Vs</w:t>
            </w:r>
          </w:p>
          <w:p w14:paraId="56E4B189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TBS over right DLPFC</w:t>
            </w:r>
          </w:p>
          <w:p w14:paraId="60BDC6F3" w14:textId="0C72EAFD" w:rsidR="00281DE6" w:rsidRPr="00281DE6" w:rsidRDefault="00281DE6" w:rsidP="00281DE6">
            <w:pPr>
              <w:spacing w:before="0"/>
              <w:rPr>
                <w:i/>
                <w:iCs/>
                <w:sz w:val="20"/>
                <w:szCs w:val="20"/>
              </w:rPr>
            </w:pPr>
            <w:r w:rsidRPr="00281DE6">
              <w:rPr>
                <w:i/>
                <w:iCs/>
                <w:color w:val="000000"/>
                <w:sz w:val="20"/>
                <w:szCs w:val="20"/>
              </w:rPr>
              <w:lastRenderedPageBreak/>
              <w:t>Twice daily for 10 total session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A2AD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lastRenderedPageBreak/>
              <w:t>cTBS over left DLPFC</w:t>
            </w:r>
          </w:p>
          <w:p w14:paraId="19203956" w14:textId="66CC7F30" w:rsidR="00281DE6" w:rsidRPr="00281DE6" w:rsidRDefault="00281DE6" w:rsidP="00281DE6">
            <w:pPr>
              <w:spacing w:before="0"/>
              <w:rPr>
                <w:i/>
                <w:iCs/>
                <w:sz w:val="20"/>
                <w:szCs w:val="20"/>
              </w:rPr>
            </w:pPr>
            <w:r w:rsidRPr="00281DE6">
              <w:rPr>
                <w:i/>
                <w:iCs/>
                <w:color w:val="000000"/>
                <w:sz w:val="20"/>
                <w:szCs w:val="20"/>
              </w:rPr>
              <w:t>Twice daily for 10 total session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F9BF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ue-induced craving: VAS score</w:t>
            </w:r>
          </w:p>
          <w:p w14:paraId="7DC986C3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Sleep quality: PSQI</w:t>
            </w:r>
          </w:p>
          <w:p w14:paraId="4356BEEB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Depression: BDI</w:t>
            </w:r>
          </w:p>
          <w:p w14:paraId="48B76CB2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Anxiety: BAI</w:t>
            </w:r>
          </w:p>
          <w:p w14:paraId="6CF76258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lastRenderedPageBreak/>
              <w:t>Impulsivity: BIS-11</w:t>
            </w:r>
          </w:p>
          <w:p w14:paraId="158C6804" w14:textId="23616D5C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Adverse effects: self-report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083A1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lastRenderedPageBreak/>
              <w:t>iTBS of the left DLPFC and cTBS of the right DLPFC showed a reduction in craving, although cTBS over the right DLPFC did not. </w:t>
            </w:r>
          </w:p>
          <w:p w14:paraId="2673334E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TBS L and iTBS significantly improved sleep. Only iTBS improved anxiety.</w:t>
            </w:r>
          </w:p>
          <w:p w14:paraId="2C840B2F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Significant improvement in depressive symptoms across all groups. </w:t>
            </w:r>
          </w:p>
          <w:p w14:paraId="479D1AB3" w14:textId="05C62AF5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lastRenderedPageBreak/>
              <w:t>Adverse effects were higher in the left iTBS group.</w:t>
            </w:r>
          </w:p>
        </w:tc>
      </w:tr>
      <w:tr w:rsidR="00281DE6" w:rsidRPr="00E83A17" w14:paraId="5695C325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AA943" w14:textId="5F17DAEC" w:rsidR="00281DE6" w:rsidRPr="00281DE6" w:rsidRDefault="00281DE6" w:rsidP="00281DE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281DE6">
              <w:rPr>
                <w:color w:val="000000"/>
                <w:sz w:val="20"/>
                <w:szCs w:val="20"/>
              </w:rPr>
              <w:lastRenderedPageBreak/>
              <w:t>Sanna et al., 2019</w:t>
            </w:r>
            <w:r w:rsidR="00F725DB">
              <w:rPr>
                <w:color w:val="000000"/>
                <w:sz w:val="20"/>
                <w:szCs w:val="20"/>
              </w:rPr>
              <w:t xml:space="preserve"> (62)</w:t>
            </w:r>
          </w:p>
          <w:p w14:paraId="1F39B3F6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FF27" w14:textId="77777777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47</w:t>
            </w:r>
          </w:p>
          <w:p w14:paraId="2492396F" w14:textId="7273F789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5 </w:t>
            </w:r>
            <w:r w:rsidRPr="00281DE6">
              <w:rPr>
                <w:color w:val="000000"/>
                <w:sz w:val="20"/>
                <w:szCs w:val="20"/>
              </w:rPr>
              <w:t>iTBS</w:t>
            </w:r>
          </w:p>
          <w:p w14:paraId="18B22EFE" w14:textId="56620C27" w:rsid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 </w:t>
            </w:r>
            <w:r w:rsidRPr="00281DE6">
              <w:rPr>
                <w:color w:val="000000"/>
                <w:sz w:val="20"/>
                <w:szCs w:val="20"/>
              </w:rPr>
              <w:t>rTMS</w:t>
            </w:r>
          </w:p>
          <w:p w14:paraId="611574A8" w14:textId="77777777" w:rsidR="00281DE6" w:rsidRPr="00281DE6" w:rsidRDefault="00281DE6" w:rsidP="00281DE6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  <w:p w14:paraId="32627AEF" w14:textId="06C18DAF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U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EBCC" w14:textId="2609EB8B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Bilateral iTBS over PF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B88D" w14:textId="7764BC99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15 Hz rTMS over PFC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9515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raving: CCQ, VAS</w:t>
            </w:r>
          </w:p>
          <w:p w14:paraId="50BBFC44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omplication from drug use likelihood: WHO ASSIST</w:t>
            </w:r>
          </w:p>
          <w:p w14:paraId="7C58D9D4" w14:textId="0F2932AB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ocaine consumption: urine test and self-reporting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81DC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Virtually identical significant effects on outcomes observed between iTBS and rTMS, with similar side effects and dropout rates.</w:t>
            </w:r>
          </w:p>
          <w:p w14:paraId="2E498C3D" w14:textId="29DBA20D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Both iTBS and rTMS significantly reduced cocaine intake, with no significant difference between the two.</w:t>
            </w:r>
          </w:p>
        </w:tc>
      </w:tr>
      <w:tr w:rsidR="00281DE6" w:rsidRPr="00E83A17" w14:paraId="378A8E39" w14:textId="77777777" w:rsidTr="00281DE6">
        <w:trPr>
          <w:trHeight w:val="420"/>
        </w:trPr>
        <w:tc>
          <w:tcPr>
            <w:tcW w:w="1388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4B1E" w14:textId="7EAF4F57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Review studies </w:t>
            </w:r>
          </w:p>
        </w:tc>
      </w:tr>
      <w:tr w:rsidR="00281DE6" w:rsidRPr="00E83A17" w14:paraId="070A9E11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2F7F" w14:textId="77777777" w:rsidR="00281DE6" w:rsidRPr="00281DE6" w:rsidRDefault="00281DE6" w:rsidP="00281DE6">
            <w:pPr>
              <w:spacing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Author, Year</w:t>
            </w:r>
          </w:p>
          <w:p w14:paraId="75C0B127" w14:textId="4AA7D3A2" w:rsidR="00281DE6" w:rsidRPr="00281DE6" w:rsidRDefault="00281DE6" w:rsidP="00281DE6">
            <w:pPr>
              <w:spacing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Type of review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1089" w14:textId="6BB065D1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Sample size (n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6335" w14:textId="2DAD85AC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umber of studies in review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E9CE" w14:textId="665B79D1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Types of studi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5FED" w14:textId="367108DC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Focus of review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3B6D" w14:textId="1DA8B3C4" w:rsidR="00281DE6" w:rsidRPr="00281DE6" w:rsidRDefault="00281DE6" w:rsidP="00281DE6">
            <w:pPr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Findings</w:t>
            </w:r>
            <w:r>
              <w:rPr>
                <w:sz w:val="20"/>
                <w:szCs w:val="20"/>
              </w:rPr>
              <w:t>/</w:t>
            </w:r>
            <w:r w:rsidRPr="00281DE6">
              <w:rPr>
                <w:color w:val="000000"/>
                <w:sz w:val="20"/>
                <w:szCs w:val="20"/>
              </w:rPr>
              <w:t>Implications/gaps/future</w:t>
            </w:r>
          </w:p>
        </w:tc>
      </w:tr>
      <w:tr w:rsidR="00281DE6" w:rsidRPr="00E83A17" w14:paraId="2DF699E7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E4D6" w14:textId="57DC457F" w:rsidR="00281DE6" w:rsidRPr="00281DE6" w:rsidRDefault="00281DE6" w:rsidP="00281DE6">
            <w:pPr>
              <w:spacing w:before="0"/>
              <w:rPr>
                <w:sz w:val="20"/>
                <w:szCs w:val="20"/>
                <w:vertAlign w:val="superscript"/>
                <w:lang w:val="nb-NO"/>
              </w:rPr>
            </w:pPr>
            <w:r w:rsidRPr="00281DE6">
              <w:rPr>
                <w:color w:val="000000"/>
                <w:sz w:val="20"/>
                <w:szCs w:val="20"/>
                <w:lang w:val="nb-NO"/>
              </w:rPr>
              <w:t>Wu et al., 2022</w:t>
            </w:r>
            <w:r w:rsidR="00F725DB">
              <w:rPr>
                <w:color w:val="000000"/>
                <w:sz w:val="20"/>
                <w:szCs w:val="20"/>
                <w:lang w:val="nb-NO"/>
              </w:rPr>
              <w:t xml:space="preserve"> (6)</w:t>
            </w:r>
          </w:p>
          <w:p w14:paraId="7253915B" w14:textId="36C2A49C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  <w:lang w:val="nb-NO"/>
              </w:rPr>
              <w:t xml:space="preserve">Network </w:t>
            </w:r>
            <w:proofErr w:type="spellStart"/>
            <w:r w:rsidRPr="00281DE6">
              <w:rPr>
                <w:color w:val="000000"/>
                <w:sz w:val="20"/>
                <w:szCs w:val="20"/>
                <w:lang w:val="nb-NO"/>
              </w:rPr>
              <w:t>meta-analysis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42C7" w14:textId="62541139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835E" w14:textId="1358CD82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E7407" w14:textId="6FBB9630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RCT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2A4E" w14:textId="1354D1EB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Compare efficacy and acceptability of various NIBS methods/protocols for AUD/MUD management 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23BD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Largest decreases in craving were found when a combination of iTBS over left DLPFC and cTBS over left vmPFC were used.</w:t>
            </w:r>
          </w:p>
          <w:p w14:paraId="3E695DB9" w14:textId="7D85EE83" w:rsidR="00281DE6" w:rsidRDefault="00AB5C91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High frequency</w:t>
            </w:r>
            <w:r w:rsidR="00281DE6" w:rsidRPr="00281DE6">
              <w:rPr>
                <w:color w:val="000000"/>
                <w:sz w:val="20"/>
                <w:szCs w:val="20"/>
              </w:rPr>
              <w:t xml:space="preserve"> rTMS over left DLPFC was associated with the largest improvements in depression and sleep quality. </w:t>
            </w:r>
          </w:p>
          <w:p w14:paraId="144B75E5" w14:textId="1BE51528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eed larger trials focusing on cTBS.</w:t>
            </w:r>
          </w:p>
        </w:tc>
      </w:tr>
      <w:tr w:rsidR="00281DE6" w:rsidRPr="00E83A17" w14:paraId="0ED6269E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96A9" w14:textId="7E777B0F" w:rsidR="00281DE6" w:rsidRPr="00281DE6" w:rsidRDefault="00281DE6" w:rsidP="00281DE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281DE6">
              <w:rPr>
                <w:color w:val="000000"/>
                <w:sz w:val="20"/>
                <w:szCs w:val="20"/>
              </w:rPr>
              <w:t>Moretti et al., 2020</w:t>
            </w:r>
            <w:r w:rsidR="00F725DB">
              <w:rPr>
                <w:color w:val="000000"/>
                <w:sz w:val="20"/>
                <w:szCs w:val="20"/>
              </w:rPr>
              <w:t xml:space="preserve"> (95)</w:t>
            </w:r>
          </w:p>
          <w:p w14:paraId="15E49B0D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Literature review </w:t>
            </w:r>
          </w:p>
          <w:p w14:paraId="3D4A031F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902E" w14:textId="3B24F29A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1F56" w14:textId="0EB666DA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t stated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EBED" w14:textId="0A3EAFF3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t stated 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73BC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rTMS-induced changes in glutamatergic and dopaminergic systems in the treatment of CUD and MUD.</w:t>
            </w:r>
          </w:p>
          <w:p w14:paraId="3A16D9C6" w14:textId="02A5CA71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Discussed evidence on types of NIBS: rTMS, HF vs LF, iTBS, cTBS.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B904C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eed studies with longer follow-up and better consistency across stimulation parameters. </w:t>
            </w:r>
          </w:p>
          <w:p w14:paraId="2AE78496" w14:textId="2CCB64FD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Expand outcomes of interest beyond subjective craving. </w:t>
            </w:r>
          </w:p>
        </w:tc>
      </w:tr>
      <w:tr w:rsidR="00281DE6" w:rsidRPr="00E83A17" w14:paraId="121EF979" w14:textId="77777777" w:rsidTr="00281DE6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0C4A" w14:textId="1F9BB1F7" w:rsidR="00281DE6" w:rsidRPr="00281DE6" w:rsidRDefault="00281DE6" w:rsidP="00281DE6">
            <w:pPr>
              <w:spacing w:before="0"/>
              <w:rPr>
                <w:sz w:val="20"/>
                <w:szCs w:val="20"/>
                <w:vertAlign w:val="superscript"/>
              </w:rPr>
            </w:pPr>
            <w:r w:rsidRPr="00281DE6">
              <w:rPr>
                <w:color w:val="000000"/>
                <w:sz w:val="20"/>
                <w:szCs w:val="20"/>
              </w:rPr>
              <w:lastRenderedPageBreak/>
              <w:t>Alba-Ferrara et al., 2014</w:t>
            </w:r>
            <w:r w:rsidR="00F725DB">
              <w:rPr>
                <w:color w:val="000000"/>
                <w:sz w:val="20"/>
                <w:szCs w:val="20"/>
              </w:rPr>
              <w:t xml:space="preserve"> (96)</w:t>
            </w:r>
          </w:p>
          <w:p w14:paraId="745A2635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Literature review</w:t>
            </w:r>
          </w:p>
          <w:p w14:paraId="56C91204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FB31" w14:textId="4D05C354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t stated 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7B89" w14:textId="6F9AF511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t stated 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36FA" w14:textId="0F70E6DF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C035" w14:textId="65EF72C8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Neuromodulation in CUD</w:t>
            </w:r>
          </w:p>
        </w:tc>
        <w:tc>
          <w:tcPr>
            <w:tcW w:w="4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9A2B5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Pharmacological treatments have had limited efficacy. Not all patients respond to behavioural treatments.</w:t>
            </w:r>
          </w:p>
          <w:p w14:paraId="63A526F2" w14:textId="5339C55E" w:rsidR="00281DE6" w:rsidRPr="00281DE6" w:rsidRDefault="001C5E75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To</w:t>
            </w:r>
            <w:r w:rsidR="00281DE6" w:rsidRPr="00281DE6">
              <w:rPr>
                <w:color w:val="000000"/>
                <w:sz w:val="20"/>
                <w:szCs w:val="20"/>
              </w:rPr>
              <w:t xml:space="preserve"> prevent needing invasive DBS, whilst still achieving similar efficacy, dTMS was created.</w:t>
            </w:r>
          </w:p>
          <w:p w14:paraId="4C808055" w14:textId="77777777" w:rsidR="00281DE6" w:rsidRPr="00281DE6" w:rsidRDefault="00281DE6" w:rsidP="00281DE6">
            <w:pPr>
              <w:spacing w:before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Future studies should combine multiple measures to assess drug use (urine tests, self-reports and questionnaires).</w:t>
            </w:r>
          </w:p>
          <w:p w14:paraId="40798CE5" w14:textId="6B3D52E7" w:rsidR="00281DE6" w:rsidRPr="00281DE6" w:rsidRDefault="00281DE6" w:rsidP="00281DE6">
            <w:pPr>
              <w:spacing w:before="0" w:after="0"/>
              <w:rPr>
                <w:sz w:val="20"/>
                <w:szCs w:val="20"/>
              </w:rPr>
            </w:pPr>
            <w:r w:rsidRPr="00281DE6">
              <w:rPr>
                <w:color w:val="000000"/>
                <w:sz w:val="20"/>
                <w:szCs w:val="20"/>
              </w:rPr>
              <w:t>More studies using fMRI and EEG to understand mechanisms. </w:t>
            </w:r>
          </w:p>
        </w:tc>
      </w:tr>
    </w:tbl>
    <w:p w14:paraId="2336C7BF" w14:textId="3617C956" w:rsidR="00AB5C91" w:rsidRPr="00AB5C91" w:rsidRDefault="00AB5C91" w:rsidP="00AB5C91">
      <w:pPr>
        <w:spacing w:after="0"/>
        <w:rPr>
          <w:rFonts w:cs="Times New Roman"/>
          <w:szCs w:val="24"/>
        </w:rPr>
      </w:pPr>
      <w:r w:rsidRPr="00AB5C91">
        <w:rPr>
          <w:rFonts w:cs="Times New Roman"/>
          <w:szCs w:val="24"/>
        </w:rPr>
        <w:t>Diagnosis abbreviations: CUD (Cocaine Use Disorder), MUD (Methamphetamine Use Disorder</w:t>
      </w:r>
      <w:r>
        <w:rPr>
          <w:rFonts w:cs="Times New Roman"/>
          <w:szCs w:val="24"/>
        </w:rPr>
        <w:t>), AUD (Alcohol Use Disorder)</w:t>
      </w:r>
    </w:p>
    <w:p w14:paraId="0799BC36" w14:textId="2C341677" w:rsidR="00AB5C91" w:rsidRPr="00AB5C91" w:rsidRDefault="00AB5C91" w:rsidP="00AB5C91">
      <w:pPr>
        <w:spacing w:after="0"/>
        <w:rPr>
          <w:rFonts w:cs="Times New Roman"/>
          <w:szCs w:val="24"/>
        </w:rPr>
      </w:pPr>
      <w:r w:rsidRPr="00AB5C91">
        <w:rPr>
          <w:rFonts w:cs="Times New Roman"/>
          <w:szCs w:val="24"/>
        </w:rPr>
        <w:t>Brain region abbreviations: DLPFC (dorsolateral Prefrontal Cortex), PFC (Prefrontal Cortex)</w:t>
      </w:r>
      <w:r>
        <w:rPr>
          <w:rFonts w:cs="Times New Roman"/>
          <w:szCs w:val="24"/>
        </w:rPr>
        <w:t>, vmPFC (Ventromedial Prefrontal Cortex)</w:t>
      </w:r>
    </w:p>
    <w:p w14:paraId="2FD62495" w14:textId="5AE6DF5D" w:rsidR="00AB5C91" w:rsidRPr="00AB5C91" w:rsidRDefault="00AB5C91" w:rsidP="00AB5C91">
      <w:pPr>
        <w:spacing w:after="0"/>
        <w:rPr>
          <w:rFonts w:cs="Times New Roman"/>
          <w:szCs w:val="24"/>
        </w:rPr>
      </w:pPr>
      <w:r w:rsidRPr="00AB5C91">
        <w:rPr>
          <w:rFonts w:cs="Times New Roman"/>
          <w:szCs w:val="24"/>
        </w:rPr>
        <w:t>Technology abbreviations: rTMS (Repetitive Transcranial Magnetic Stimulation), iTBS (intermittent Theta-Burst Stimulation),</w:t>
      </w:r>
      <w:r>
        <w:rPr>
          <w:rFonts w:cs="Times New Roman"/>
          <w:szCs w:val="24"/>
        </w:rPr>
        <w:t xml:space="preserve"> cTBS (Continuous Theta-Burst Stimulation), </w:t>
      </w:r>
      <w:r w:rsidRPr="00AB5C91">
        <w:rPr>
          <w:rFonts w:cs="Times New Roman"/>
          <w:szCs w:val="24"/>
        </w:rPr>
        <w:t>HF (High Frequency</w:t>
      </w:r>
      <w:r>
        <w:rPr>
          <w:rFonts w:cs="Times New Roman"/>
          <w:szCs w:val="24"/>
        </w:rPr>
        <w:t>), LF (Low Frequency),</w:t>
      </w:r>
      <w:r w:rsidRPr="00AB5C91">
        <w:rPr>
          <w:rFonts w:cs="Times New Roman"/>
          <w:szCs w:val="24"/>
        </w:rPr>
        <w:t xml:space="preserve"> NIBS (Non-Invasive Brain Stimulation)</w:t>
      </w:r>
      <w:r w:rsidR="004E26B7">
        <w:rPr>
          <w:rFonts w:cs="Times New Roman"/>
          <w:szCs w:val="24"/>
        </w:rPr>
        <w:t xml:space="preserve">, dTMS (Deep Transcranial Magnetic Stimulation), DBS (Deep Brain Stimulation), </w:t>
      </w:r>
      <w:r w:rsidR="004E26B7" w:rsidRPr="00AB5C91">
        <w:rPr>
          <w:rFonts w:cs="Times New Roman"/>
          <w:szCs w:val="24"/>
        </w:rPr>
        <w:t>fMRI (functional Magnetic Resonance Imaging), EEG (Electroencephalogram)</w:t>
      </w:r>
    </w:p>
    <w:p w14:paraId="45462E1D" w14:textId="3C8EF969" w:rsidR="00AB5C91" w:rsidRPr="00AB5C91" w:rsidRDefault="00AB5C91" w:rsidP="00AB5C91">
      <w:pPr>
        <w:spacing w:after="0"/>
        <w:rPr>
          <w:rFonts w:cs="Times New Roman"/>
          <w:szCs w:val="24"/>
        </w:rPr>
      </w:pPr>
      <w:r w:rsidRPr="00AB5C91">
        <w:rPr>
          <w:rFonts w:cs="Times New Roman"/>
          <w:szCs w:val="24"/>
        </w:rPr>
        <w:t xml:space="preserve">Outcome assessment abbreviations: </w:t>
      </w:r>
      <w:r w:rsidR="004E26B7" w:rsidRPr="00AB5C91">
        <w:rPr>
          <w:rFonts w:cs="Times New Roman"/>
          <w:szCs w:val="24"/>
        </w:rPr>
        <w:t xml:space="preserve">VAS (Visual Analogue Scale), SAS (Self-rating Anxiety Scale), </w:t>
      </w:r>
      <w:r w:rsidR="004E26B7">
        <w:rPr>
          <w:rFonts w:cs="Times New Roman"/>
          <w:szCs w:val="24"/>
        </w:rPr>
        <w:t xml:space="preserve">SDS (Zung Self-rating Depression Scale), </w:t>
      </w:r>
      <w:r w:rsidR="004E26B7" w:rsidRPr="00AB5C91">
        <w:rPr>
          <w:rFonts w:cs="Times New Roman"/>
          <w:szCs w:val="24"/>
        </w:rPr>
        <w:t>PSQI (Pittsburgh Sleep Quality Index),</w:t>
      </w:r>
      <w:r w:rsidR="004E26B7">
        <w:rPr>
          <w:rFonts w:cs="Times New Roman"/>
          <w:szCs w:val="24"/>
        </w:rPr>
        <w:t xml:space="preserve"> </w:t>
      </w:r>
      <w:r w:rsidR="004E26B7" w:rsidRPr="00AB5C91">
        <w:rPr>
          <w:rFonts w:cs="Times New Roman"/>
          <w:szCs w:val="24"/>
        </w:rPr>
        <w:t>BDI (Beck Depression Inventory)</w:t>
      </w:r>
      <w:r w:rsidR="004E26B7">
        <w:rPr>
          <w:rFonts w:cs="Times New Roman"/>
          <w:szCs w:val="24"/>
        </w:rPr>
        <w:t xml:space="preserve">, BAI (Beck Anxiety Inventory), </w:t>
      </w:r>
      <w:r w:rsidR="004E26B7" w:rsidRPr="00AB5C91">
        <w:rPr>
          <w:rFonts w:cs="Times New Roman"/>
          <w:szCs w:val="24"/>
        </w:rPr>
        <w:t>BIS</w:t>
      </w:r>
      <w:r w:rsidR="004E26B7">
        <w:rPr>
          <w:rFonts w:cs="Times New Roman"/>
          <w:szCs w:val="24"/>
        </w:rPr>
        <w:t>-</w:t>
      </w:r>
      <w:r w:rsidR="004E26B7" w:rsidRPr="00AB5C91">
        <w:rPr>
          <w:rFonts w:cs="Times New Roman"/>
          <w:szCs w:val="24"/>
        </w:rPr>
        <w:t>11 (Barratt Impulsiveness Scale)</w:t>
      </w:r>
      <w:r w:rsidR="004E26B7">
        <w:rPr>
          <w:rFonts w:cs="Times New Roman"/>
          <w:szCs w:val="24"/>
        </w:rPr>
        <w:t xml:space="preserve">, </w:t>
      </w:r>
      <w:r w:rsidRPr="00AB5C91">
        <w:rPr>
          <w:rFonts w:cs="Times New Roman"/>
          <w:szCs w:val="24"/>
        </w:rPr>
        <w:t xml:space="preserve">CCQ (Cocaine Craving Questionnaire), </w:t>
      </w:r>
      <w:r w:rsidR="004E26B7">
        <w:rPr>
          <w:rFonts w:cs="Times New Roman"/>
          <w:szCs w:val="24"/>
        </w:rPr>
        <w:t>WHO ASSIST (World Health Organization Alcohol Smoking and Substance Involvement Screening Test)</w:t>
      </w:r>
    </w:p>
    <w:p w14:paraId="3063DB0A" w14:textId="461F32F2" w:rsidR="00AB5C91" w:rsidRPr="00045556" w:rsidRDefault="00AB5C91" w:rsidP="00AB5C91">
      <w:pPr>
        <w:spacing w:after="0"/>
        <w:rPr>
          <w:rFonts w:cs="Times New Roman"/>
          <w:sz w:val="22"/>
        </w:rPr>
      </w:pPr>
      <w:r w:rsidRPr="00AB5C91">
        <w:rPr>
          <w:rFonts w:cs="Times New Roman"/>
          <w:szCs w:val="24"/>
        </w:rPr>
        <w:t>Study design: RCT (Randomized Controlled Trial)</w:t>
      </w:r>
    </w:p>
    <w:p w14:paraId="11EC8DA1" w14:textId="161C181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92B7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430C4A" w14:textId="77777777" w:rsidR="00483FE2" w:rsidRDefault="00483FE2" w:rsidP="00117666">
      <w:pPr>
        <w:spacing w:after="0"/>
      </w:pPr>
      <w:r>
        <w:separator/>
      </w:r>
    </w:p>
  </w:endnote>
  <w:endnote w:type="continuationSeparator" w:id="0">
    <w:p w14:paraId="415499E4" w14:textId="77777777" w:rsidR="00483FE2" w:rsidRDefault="00483F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74FED" w14:textId="77777777" w:rsidR="00483FE2" w:rsidRDefault="00483FE2" w:rsidP="00117666">
      <w:pPr>
        <w:spacing w:after="0"/>
      </w:pPr>
      <w:r>
        <w:separator/>
      </w:r>
    </w:p>
  </w:footnote>
  <w:footnote w:type="continuationSeparator" w:id="0">
    <w:p w14:paraId="7F905CCB" w14:textId="77777777" w:rsidR="00483FE2" w:rsidRDefault="00483F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441D7"/>
    <w:multiLevelType w:val="multilevel"/>
    <w:tmpl w:val="34BA55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EC734A"/>
    <w:multiLevelType w:val="multilevel"/>
    <w:tmpl w:val="6FB631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12446F7"/>
    <w:multiLevelType w:val="multilevel"/>
    <w:tmpl w:val="6428C9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49474485">
    <w:abstractNumId w:val="9"/>
  </w:num>
  <w:num w:numId="21" w16cid:durableId="1613051445">
    <w:abstractNumId w:val="5"/>
  </w:num>
  <w:num w:numId="22" w16cid:durableId="1534423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E75"/>
    <w:rsid w:val="00267D18"/>
    <w:rsid w:val="00281DE6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3FE2"/>
    <w:rsid w:val="004961FF"/>
    <w:rsid w:val="004E26B7"/>
    <w:rsid w:val="00517A89"/>
    <w:rsid w:val="005250F2"/>
    <w:rsid w:val="005721CC"/>
    <w:rsid w:val="00592B73"/>
    <w:rsid w:val="00593EEA"/>
    <w:rsid w:val="005A5EEE"/>
    <w:rsid w:val="005F51C5"/>
    <w:rsid w:val="006375C7"/>
    <w:rsid w:val="00654E8F"/>
    <w:rsid w:val="00660D05"/>
    <w:rsid w:val="006820B1"/>
    <w:rsid w:val="00685BEA"/>
    <w:rsid w:val="006B7D14"/>
    <w:rsid w:val="00701727"/>
    <w:rsid w:val="0070566C"/>
    <w:rsid w:val="00714C50"/>
    <w:rsid w:val="00725A7D"/>
    <w:rsid w:val="007501BE"/>
    <w:rsid w:val="00790BB3"/>
    <w:rsid w:val="007A2C22"/>
    <w:rsid w:val="007C206C"/>
    <w:rsid w:val="00803D24"/>
    <w:rsid w:val="00817DD6"/>
    <w:rsid w:val="00867DA2"/>
    <w:rsid w:val="00885156"/>
    <w:rsid w:val="009151AA"/>
    <w:rsid w:val="0093429D"/>
    <w:rsid w:val="00943573"/>
    <w:rsid w:val="00970F7D"/>
    <w:rsid w:val="009736FB"/>
    <w:rsid w:val="00994A3D"/>
    <w:rsid w:val="009C2B12"/>
    <w:rsid w:val="009C70F3"/>
    <w:rsid w:val="009D2003"/>
    <w:rsid w:val="00A174D9"/>
    <w:rsid w:val="00A569CD"/>
    <w:rsid w:val="00AB5C91"/>
    <w:rsid w:val="00AB6715"/>
    <w:rsid w:val="00AD4D5A"/>
    <w:rsid w:val="00B1671E"/>
    <w:rsid w:val="00B25EB8"/>
    <w:rsid w:val="00B354E1"/>
    <w:rsid w:val="00B37F4D"/>
    <w:rsid w:val="00B553EF"/>
    <w:rsid w:val="00C52A7B"/>
    <w:rsid w:val="00C56BAF"/>
    <w:rsid w:val="00C57413"/>
    <w:rsid w:val="00C65F35"/>
    <w:rsid w:val="00C679AA"/>
    <w:rsid w:val="00C75972"/>
    <w:rsid w:val="00CB4C0C"/>
    <w:rsid w:val="00CC0A3A"/>
    <w:rsid w:val="00CD066B"/>
    <w:rsid w:val="00CE4FEE"/>
    <w:rsid w:val="00D2390E"/>
    <w:rsid w:val="00DB59C3"/>
    <w:rsid w:val="00DC259A"/>
    <w:rsid w:val="00DE23E8"/>
    <w:rsid w:val="00DF1F74"/>
    <w:rsid w:val="00E407EF"/>
    <w:rsid w:val="00E52377"/>
    <w:rsid w:val="00E64E17"/>
    <w:rsid w:val="00E866C9"/>
    <w:rsid w:val="00EA3D3C"/>
    <w:rsid w:val="00F1368A"/>
    <w:rsid w:val="00F46900"/>
    <w:rsid w:val="00F61D89"/>
    <w:rsid w:val="00F725DB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">
    <w:name w:val="3"/>
    <w:basedOn w:val="TableNormal"/>
    <w:rsid w:val="00592B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623</Words>
  <Characters>3766</Characters>
  <Application>Microsoft Office Word</Application>
  <DocSecurity>0</DocSecurity>
  <Lines>17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dan Hendy</cp:lastModifiedBy>
  <cp:revision>2</cp:revision>
  <cp:lastPrinted>2013-10-03T12:51:00Z</cp:lastPrinted>
  <dcterms:created xsi:type="dcterms:W3CDTF">2026-01-17T00:02:00Z</dcterms:created>
  <dcterms:modified xsi:type="dcterms:W3CDTF">2026-01-17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